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14FC4" w14:textId="77777777" w:rsidR="002E12D6" w:rsidRPr="00921B9E" w:rsidRDefault="002E12D6" w:rsidP="002E12D6">
      <w:pPr>
        <w:rPr>
          <w:rFonts w:ascii="Arial" w:hAnsi="Arial" w:cs="Arial"/>
          <w:b/>
          <w:color w:val="000000"/>
        </w:rPr>
      </w:pPr>
      <w:r w:rsidRPr="00921B9E">
        <w:rPr>
          <w:rFonts w:ascii="Arial" w:hAnsi="Arial" w:cs="Arial"/>
          <w:b/>
          <w:color w:val="000000"/>
        </w:rPr>
        <w:t xml:space="preserve">INCLUSION AND EXCLUSION CRITERIA </w:t>
      </w:r>
      <w:r w:rsidR="00801160" w:rsidRPr="00921B9E">
        <w:rPr>
          <w:rFonts w:ascii="Arial" w:hAnsi="Arial" w:cs="Arial"/>
          <w:b/>
          <w:color w:val="000000"/>
        </w:rPr>
        <w:t>FOR CCD STUDY</w:t>
      </w:r>
    </w:p>
    <w:p w14:paraId="4AAE0F2F" w14:textId="77777777" w:rsidR="002E12D6" w:rsidRPr="00921B9E" w:rsidRDefault="002E12D6" w:rsidP="002E12D6">
      <w:pPr>
        <w:rPr>
          <w:rFonts w:ascii="Arial" w:hAnsi="Arial" w:cs="Arial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"/>
        <w:gridCol w:w="6946"/>
        <w:gridCol w:w="719"/>
        <w:gridCol w:w="799"/>
      </w:tblGrid>
      <w:tr w:rsidR="00C83DEF" w:rsidRPr="00921B9E" w14:paraId="45D500BD" w14:textId="77777777" w:rsidTr="00742BA7">
        <w:tc>
          <w:tcPr>
            <w:tcW w:w="7338" w:type="dxa"/>
            <w:gridSpan w:val="2"/>
          </w:tcPr>
          <w:p w14:paraId="12895704" w14:textId="08E1BB08" w:rsidR="00C83DEF" w:rsidRPr="00921B9E" w:rsidRDefault="00C83DEF" w:rsidP="002E12D6">
            <w:pPr>
              <w:rPr>
                <w:rFonts w:ascii="Arial" w:hAnsi="Arial" w:cs="Arial"/>
                <w:b/>
                <w:color w:val="000000"/>
              </w:rPr>
            </w:pPr>
            <w:r w:rsidRPr="00921B9E">
              <w:rPr>
                <w:rFonts w:ascii="Arial" w:hAnsi="Arial" w:cs="Arial"/>
                <w:b/>
                <w:color w:val="000000"/>
              </w:rPr>
              <w:t>Inclusion criteria (must answer YES to all questions)</w:t>
            </w:r>
          </w:p>
        </w:tc>
        <w:tc>
          <w:tcPr>
            <w:tcW w:w="719" w:type="dxa"/>
          </w:tcPr>
          <w:p w14:paraId="39DBFF3B" w14:textId="77777777" w:rsidR="00C83DEF" w:rsidRPr="00921B9E" w:rsidRDefault="00C83DEF" w:rsidP="002E12D6">
            <w:pPr>
              <w:rPr>
                <w:rFonts w:ascii="Arial" w:hAnsi="Arial" w:cs="Arial"/>
                <w:b/>
                <w:color w:val="000000"/>
              </w:rPr>
            </w:pPr>
            <w:r w:rsidRPr="00921B9E">
              <w:rPr>
                <w:rFonts w:ascii="Arial" w:hAnsi="Arial" w:cs="Arial"/>
                <w:b/>
                <w:color w:val="000000"/>
              </w:rPr>
              <w:t>Yes</w:t>
            </w:r>
          </w:p>
        </w:tc>
        <w:tc>
          <w:tcPr>
            <w:tcW w:w="799" w:type="dxa"/>
          </w:tcPr>
          <w:p w14:paraId="47DB5EEA" w14:textId="77777777" w:rsidR="00C83DEF" w:rsidRPr="00921B9E" w:rsidRDefault="00C83DEF" w:rsidP="002E12D6">
            <w:pPr>
              <w:rPr>
                <w:rFonts w:ascii="Arial" w:hAnsi="Arial" w:cs="Arial"/>
                <w:b/>
                <w:color w:val="000000"/>
              </w:rPr>
            </w:pPr>
            <w:r w:rsidRPr="00921B9E">
              <w:rPr>
                <w:rFonts w:ascii="Arial" w:hAnsi="Arial" w:cs="Arial"/>
                <w:b/>
                <w:color w:val="000000"/>
              </w:rPr>
              <w:t>No</w:t>
            </w:r>
          </w:p>
        </w:tc>
      </w:tr>
      <w:tr w:rsidR="00C83DEF" w:rsidRPr="00921B9E" w14:paraId="4BAD765D" w14:textId="77777777" w:rsidTr="00C83DEF">
        <w:tc>
          <w:tcPr>
            <w:tcW w:w="392" w:type="dxa"/>
          </w:tcPr>
          <w:p w14:paraId="71B861B7" w14:textId="66844535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946" w:type="dxa"/>
          </w:tcPr>
          <w:p w14:paraId="3539CC0E" w14:textId="77777777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 xml:space="preserve">Has the participant experienced symptoms </w:t>
            </w:r>
            <w:r w:rsidR="00437AE9" w:rsidRPr="00921B9E">
              <w:rPr>
                <w:rFonts w:ascii="Arial" w:hAnsi="Arial" w:cs="Arial"/>
                <w:color w:val="000000"/>
              </w:rPr>
              <w:t>of fatigue for at least</w:t>
            </w:r>
            <w:r w:rsidRPr="00921B9E">
              <w:rPr>
                <w:rFonts w:ascii="Arial" w:hAnsi="Arial" w:cs="Arial"/>
                <w:color w:val="000000"/>
              </w:rPr>
              <w:t xml:space="preserve"> six months</w:t>
            </w:r>
            <w:r w:rsidR="00437AE9" w:rsidRPr="00921B9E">
              <w:rPr>
                <w:rFonts w:ascii="Arial" w:hAnsi="Arial" w:cs="Arial"/>
                <w:color w:val="000000"/>
              </w:rPr>
              <w:t xml:space="preserve"> at any point in the disease process</w:t>
            </w:r>
            <w:r w:rsidRPr="00921B9E">
              <w:rPr>
                <w:rFonts w:ascii="Arial" w:hAnsi="Arial" w:cs="Arial"/>
                <w:color w:val="000000"/>
              </w:rPr>
              <w:t>?</w:t>
            </w:r>
          </w:p>
          <w:p w14:paraId="3A97B904" w14:textId="0555FAD9" w:rsidR="00437AE9" w:rsidRPr="00921B9E" w:rsidRDefault="00437AE9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(For healthy participants just answer yes to this question)</w:t>
            </w:r>
          </w:p>
        </w:tc>
        <w:tc>
          <w:tcPr>
            <w:tcW w:w="719" w:type="dxa"/>
          </w:tcPr>
          <w:p w14:paraId="69A19C3A" w14:textId="4EABCE52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99" w:type="dxa"/>
          </w:tcPr>
          <w:p w14:paraId="77F34BBC" w14:textId="77777777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</w:tr>
      <w:tr w:rsidR="00C83DEF" w:rsidRPr="00921B9E" w14:paraId="20438EC8" w14:textId="77777777" w:rsidTr="00C83DEF">
        <w:tc>
          <w:tcPr>
            <w:tcW w:w="392" w:type="dxa"/>
          </w:tcPr>
          <w:p w14:paraId="3FB881E9" w14:textId="7B5FDD23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946" w:type="dxa"/>
          </w:tcPr>
          <w:p w14:paraId="58A2AC6B" w14:textId="49899F7E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Does the participant fit the case definition for Chronic Fatigue Syndrome, Systemic Lupus, Lyme Disease or a healthy participant?</w:t>
            </w:r>
          </w:p>
        </w:tc>
        <w:tc>
          <w:tcPr>
            <w:tcW w:w="719" w:type="dxa"/>
          </w:tcPr>
          <w:p w14:paraId="73BD6E84" w14:textId="3016FA01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99" w:type="dxa"/>
          </w:tcPr>
          <w:p w14:paraId="4545C280" w14:textId="77777777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</w:tr>
      <w:tr w:rsidR="00C83DEF" w:rsidRPr="00921B9E" w14:paraId="0B8E6022" w14:textId="77777777" w:rsidTr="00C83DEF">
        <w:tc>
          <w:tcPr>
            <w:tcW w:w="392" w:type="dxa"/>
          </w:tcPr>
          <w:p w14:paraId="0F671256" w14:textId="27B39495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6946" w:type="dxa"/>
          </w:tcPr>
          <w:p w14:paraId="5AC93FCF" w14:textId="245C9905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Does the participant understand English?</w:t>
            </w:r>
          </w:p>
        </w:tc>
        <w:tc>
          <w:tcPr>
            <w:tcW w:w="719" w:type="dxa"/>
          </w:tcPr>
          <w:p w14:paraId="75A1C808" w14:textId="7C81C683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99" w:type="dxa"/>
          </w:tcPr>
          <w:p w14:paraId="5A83C0F5" w14:textId="77777777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</w:tr>
      <w:tr w:rsidR="00C83DEF" w:rsidRPr="00921B9E" w14:paraId="6139B630" w14:textId="77777777" w:rsidTr="00C83DEF">
        <w:tc>
          <w:tcPr>
            <w:tcW w:w="392" w:type="dxa"/>
          </w:tcPr>
          <w:p w14:paraId="5EA9DC1C" w14:textId="2F57DE30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6946" w:type="dxa"/>
          </w:tcPr>
          <w:p w14:paraId="700AA5C1" w14:textId="00372598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Is the subject 19 years old or older?</w:t>
            </w:r>
          </w:p>
        </w:tc>
        <w:tc>
          <w:tcPr>
            <w:tcW w:w="719" w:type="dxa"/>
          </w:tcPr>
          <w:p w14:paraId="6385E029" w14:textId="19A97ABD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99" w:type="dxa"/>
          </w:tcPr>
          <w:p w14:paraId="21F57943" w14:textId="77777777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</w:tr>
      <w:tr w:rsidR="00C83DEF" w:rsidRPr="00921B9E" w14:paraId="3C4CFDAC" w14:textId="77777777" w:rsidTr="00C83DEF">
        <w:tc>
          <w:tcPr>
            <w:tcW w:w="392" w:type="dxa"/>
          </w:tcPr>
          <w:p w14:paraId="56D90AC2" w14:textId="58F3AAE8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946" w:type="dxa"/>
          </w:tcPr>
          <w:p w14:paraId="7E0F27C6" w14:textId="356DF83D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Did the subject sign the consent form?</w:t>
            </w:r>
          </w:p>
        </w:tc>
        <w:tc>
          <w:tcPr>
            <w:tcW w:w="719" w:type="dxa"/>
          </w:tcPr>
          <w:p w14:paraId="2675DD0E" w14:textId="15D674E9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99" w:type="dxa"/>
          </w:tcPr>
          <w:p w14:paraId="12AE1AF6" w14:textId="77777777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</w:tr>
      <w:tr w:rsidR="00C83DEF" w:rsidRPr="00921B9E" w14:paraId="14FE7C95" w14:textId="77777777" w:rsidTr="00C83DEF">
        <w:tc>
          <w:tcPr>
            <w:tcW w:w="7338" w:type="dxa"/>
            <w:gridSpan w:val="2"/>
          </w:tcPr>
          <w:p w14:paraId="591FC73C" w14:textId="071FC909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b/>
                <w:color w:val="000000"/>
              </w:rPr>
              <w:t>Exclusion criteria (must answer NO to all questions)</w:t>
            </w:r>
          </w:p>
        </w:tc>
        <w:tc>
          <w:tcPr>
            <w:tcW w:w="719" w:type="dxa"/>
          </w:tcPr>
          <w:p w14:paraId="4E4C6572" w14:textId="493F2E09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b/>
                <w:color w:val="000000"/>
              </w:rPr>
              <w:t>Yes</w:t>
            </w:r>
          </w:p>
        </w:tc>
        <w:tc>
          <w:tcPr>
            <w:tcW w:w="799" w:type="dxa"/>
          </w:tcPr>
          <w:p w14:paraId="425D6BD4" w14:textId="597ABEA6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b/>
                <w:color w:val="000000"/>
              </w:rPr>
              <w:t>No</w:t>
            </w:r>
          </w:p>
        </w:tc>
      </w:tr>
      <w:tr w:rsidR="00C83DEF" w:rsidRPr="00921B9E" w14:paraId="68EDF538" w14:textId="77777777" w:rsidTr="00C83DEF">
        <w:tc>
          <w:tcPr>
            <w:tcW w:w="392" w:type="dxa"/>
          </w:tcPr>
          <w:p w14:paraId="3D2B1359" w14:textId="16F06D76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946" w:type="dxa"/>
          </w:tcPr>
          <w:p w14:paraId="01FE2E6F" w14:textId="54E3AB2F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Has the patient been on antibiotic treatment in the past month?</w:t>
            </w:r>
          </w:p>
        </w:tc>
        <w:tc>
          <w:tcPr>
            <w:tcW w:w="719" w:type="dxa"/>
          </w:tcPr>
          <w:p w14:paraId="0F4804AF" w14:textId="7ECAE84F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99" w:type="dxa"/>
          </w:tcPr>
          <w:p w14:paraId="58E8756E" w14:textId="5F4FD6B9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</w:tr>
      <w:tr w:rsidR="00C83DEF" w:rsidRPr="00921B9E" w14:paraId="7722B705" w14:textId="77777777" w:rsidTr="00C83DEF">
        <w:tc>
          <w:tcPr>
            <w:tcW w:w="392" w:type="dxa"/>
          </w:tcPr>
          <w:p w14:paraId="58BD9713" w14:textId="20A3FFEA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  <w:r w:rsidRPr="00921B9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946" w:type="dxa"/>
          </w:tcPr>
          <w:p w14:paraId="629D0A3C" w14:textId="21F64BF6" w:rsidR="00921B9E" w:rsidRPr="00921B9E" w:rsidRDefault="00C83DEF" w:rsidP="00921B9E">
            <w:pPr>
              <w:shd w:val="clear" w:color="auto" w:fill="FFFFFF"/>
              <w:rPr>
                <w:lang w:val="en-CA" w:eastAsia="en-CA"/>
              </w:rPr>
            </w:pPr>
            <w:r w:rsidRPr="00921B9E">
              <w:rPr>
                <w:rFonts w:ascii="Arial" w:hAnsi="Arial" w:cs="Arial"/>
                <w:color w:val="000000"/>
              </w:rPr>
              <w:t xml:space="preserve">Does the participant have any other diagnosed medical condition that fully explains </w:t>
            </w:r>
            <w:r w:rsidR="0027588F">
              <w:rPr>
                <w:rFonts w:ascii="Arial" w:hAnsi="Arial" w:cs="Arial"/>
                <w:color w:val="000000"/>
              </w:rPr>
              <w:t xml:space="preserve">the </w:t>
            </w:r>
            <w:bookmarkStart w:id="0" w:name="_GoBack"/>
            <w:bookmarkEnd w:id="0"/>
            <w:r w:rsidRPr="00921B9E">
              <w:rPr>
                <w:rFonts w:ascii="Arial" w:hAnsi="Arial" w:cs="Arial"/>
                <w:color w:val="000000"/>
              </w:rPr>
              <w:t>main symptoms</w:t>
            </w:r>
            <w:r w:rsidR="00921B9E" w:rsidRPr="00921B9E">
              <w:rPr>
                <w:rFonts w:ascii="Arial" w:hAnsi="Arial" w:cs="Arial"/>
                <w:color w:val="222222"/>
                <w:lang w:val="en-CA" w:eastAsia="en-CA"/>
              </w:rPr>
              <w:t xml:space="preserve"> of</w:t>
            </w:r>
            <w:r w:rsidR="00921B9E">
              <w:rPr>
                <w:rFonts w:ascii="Arial" w:hAnsi="Arial" w:cs="Arial"/>
                <w:color w:val="222222"/>
                <w:lang w:val="en-CA" w:eastAsia="en-CA"/>
              </w:rPr>
              <w:t xml:space="preserve"> </w:t>
            </w:r>
            <w:r w:rsidR="00921B9E" w:rsidRPr="00921B9E">
              <w:rPr>
                <w:rFonts w:ascii="Arial" w:hAnsi="Arial" w:cs="Arial"/>
                <w:color w:val="222222"/>
                <w:lang w:val="en-CA" w:eastAsia="en-CA"/>
              </w:rPr>
              <w:t>fatigue, sleep disturbance, pain, and cognitive dysfunction</w:t>
            </w:r>
            <w:r w:rsidR="0027588F">
              <w:rPr>
                <w:rFonts w:ascii="Arial" w:hAnsi="Arial" w:cs="Arial"/>
                <w:color w:val="222222"/>
                <w:lang w:val="en-CA" w:eastAsia="en-CA"/>
              </w:rPr>
              <w:t>,</w:t>
            </w:r>
            <w:r w:rsidRPr="00921B9E">
              <w:rPr>
                <w:rFonts w:ascii="Arial" w:hAnsi="Arial" w:cs="Arial"/>
                <w:color w:val="000000"/>
              </w:rPr>
              <w:t xml:space="preserve"> such as </w:t>
            </w:r>
            <w:r w:rsidR="00921B9E" w:rsidRPr="00921B9E">
              <w:rPr>
                <w:rFonts w:ascii="Arial" w:hAnsi="Arial" w:cs="Arial"/>
                <w:color w:val="222222"/>
                <w:lang w:val="en-CA" w:eastAsia="en-CA"/>
              </w:rPr>
              <w:t xml:space="preserve">Addison's disease; Cushing's Syndrome; hypothyroidism; hyperthyroidism; iron deficiency; other treatable forms of anemia; iron overload syndrome; diabetes mellitus; cancer; treatable sleep disorders such as upper airway resistance syndrome and obstructive or central sleep apnea; rheumatological disorders such as rheumatoid arthritis, lupus, polymyositis and polymyalgia rheumatica; immune disorders such as AIDS; neurological disorders such as multiple sclerosis (MS), Parkinsonism, myasthenia gravis and B12 deficiency; infectious diseases such as tuberculosis, chronic hepatitis, Lyme disease, etc.; primary psychiatric disorders and substance </w:t>
            </w:r>
            <w:r w:rsidR="00921B9E">
              <w:rPr>
                <w:rFonts w:ascii="Arial" w:hAnsi="Arial" w:cs="Arial"/>
                <w:color w:val="222222"/>
                <w:lang w:val="en-CA" w:eastAsia="en-CA"/>
              </w:rPr>
              <w:t xml:space="preserve">abuse. </w:t>
            </w:r>
            <w:r w:rsidR="00921B9E" w:rsidRPr="00921B9E">
              <w:rPr>
                <w:rFonts w:ascii="Arial" w:hAnsi="Arial" w:cs="Arial"/>
                <w:color w:val="222222"/>
                <w:sz w:val="16"/>
                <w:szCs w:val="16"/>
                <w:lang w:val="en-CA" w:eastAsia="en-CA"/>
              </w:rPr>
              <w:t>(</w:t>
            </w:r>
            <w:r w:rsidR="00921B9E" w:rsidRPr="00921B9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CA" w:eastAsia="en-CA"/>
              </w:rPr>
              <w:t>Carruthers BM. Definitions and aetiology of myalgic encephalomyelitis: how the Canadian consensus clinical definition of myalgic encephalomyelitis works. J.Clin.Pathol. 2007;60(2):117-9)</w:t>
            </w:r>
          </w:p>
          <w:p w14:paraId="0BE553A4" w14:textId="4B5A2F8D" w:rsidR="00921B9E" w:rsidRPr="00921B9E" w:rsidRDefault="00921B9E" w:rsidP="00921B9E">
            <w:pPr>
              <w:shd w:val="clear" w:color="auto" w:fill="F1F1F1"/>
              <w:spacing w:line="90" w:lineRule="atLeast"/>
              <w:rPr>
                <w:rFonts w:ascii="Arial" w:hAnsi="Arial" w:cs="Arial"/>
                <w:color w:val="222222"/>
                <w:sz w:val="29"/>
                <w:szCs w:val="29"/>
                <w:lang w:val="en-CA" w:eastAsia="en-CA"/>
              </w:rPr>
            </w:pPr>
            <w:r w:rsidRPr="00921B9E">
              <w:rPr>
                <w:rFonts w:ascii="Arial" w:hAnsi="Arial" w:cs="Arial"/>
                <w:noProof/>
                <w:color w:val="222222"/>
                <w:sz w:val="29"/>
                <w:szCs w:val="29"/>
                <w:lang w:val="en-CA" w:eastAsia="en-CA"/>
              </w:rPr>
              <w:drawing>
                <wp:inline distT="0" distB="0" distL="0" distR="0" wp14:anchorId="0087538D" wp14:editId="4E4D1097">
                  <wp:extent cx="9525" cy="9525"/>
                  <wp:effectExtent l="0" t="0" r="0" b="0"/>
                  <wp:docPr id="1" name="Picture 1" descr="https://ssl.gstatic.com/ui/v1/icons/mail/images/clear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ssl.gstatic.com/ui/v1/icons/mail/images/clear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dxa"/>
          </w:tcPr>
          <w:p w14:paraId="77C67C70" w14:textId="77777777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99" w:type="dxa"/>
          </w:tcPr>
          <w:p w14:paraId="14A0C7EE" w14:textId="14ED6D5F" w:rsidR="00C83DEF" w:rsidRPr="00921B9E" w:rsidRDefault="00C83DEF" w:rsidP="002E12D6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09D4388D" w14:textId="77777777" w:rsidR="002E12D6" w:rsidRPr="00921B9E" w:rsidRDefault="002E12D6" w:rsidP="002E12D6">
      <w:pPr>
        <w:rPr>
          <w:rFonts w:ascii="Arial" w:hAnsi="Arial" w:cs="Arial"/>
          <w:color w:val="000000"/>
        </w:rPr>
      </w:pPr>
    </w:p>
    <w:p w14:paraId="2D8A24E8" w14:textId="77777777" w:rsidR="002E12D6" w:rsidRPr="00921B9E" w:rsidRDefault="002E12D6" w:rsidP="002E12D6">
      <w:pPr>
        <w:rPr>
          <w:rFonts w:ascii="Arial" w:hAnsi="Arial" w:cs="Arial"/>
          <w:color w:val="000000"/>
        </w:rPr>
      </w:pPr>
    </w:p>
    <w:p w14:paraId="27B6AE27" w14:textId="77777777" w:rsidR="00F130F3" w:rsidRPr="00921B9E" w:rsidRDefault="00F130F3" w:rsidP="00921B9E">
      <w:pPr>
        <w:rPr>
          <w:rFonts w:ascii="Arial" w:hAnsi="Arial" w:cs="Arial"/>
        </w:rPr>
      </w:pPr>
    </w:p>
    <w:p w14:paraId="73899A25" w14:textId="77777777" w:rsidR="001463C8" w:rsidRPr="00921B9E" w:rsidRDefault="001463C8" w:rsidP="00921B9E">
      <w:pPr>
        <w:rPr>
          <w:rFonts w:ascii="Arial" w:hAnsi="Arial" w:cs="Arial"/>
        </w:rPr>
      </w:pPr>
    </w:p>
    <w:p w14:paraId="10ACB49E" w14:textId="1F319CD5" w:rsidR="001463C8" w:rsidRPr="00921B9E" w:rsidRDefault="001A7283" w:rsidP="001463C8">
      <w:pPr>
        <w:pStyle w:val="ListParagraph"/>
        <w:ind w:left="-142"/>
        <w:rPr>
          <w:rFonts w:ascii="Arial" w:hAnsi="Arial" w:cs="Arial"/>
        </w:rPr>
      </w:pPr>
      <w:r w:rsidRPr="00921B9E">
        <w:rPr>
          <w:rFonts w:ascii="Arial" w:hAnsi="Arial" w:cs="Arial"/>
        </w:rPr>
        <w:t>Screen #:  ______________________________________________</w:t>
      </w:r>
    </w:p>
    <w:p w14:paraId="67E4DB06" w14:textId="77777777" w:rsidR="001A7283" w:rsidRPr="00921B9E" w:rsidRDefault="001A7283" w:rsidP="001463C8">
      <w:pPr>
        <w:pStyle w:val="ListParagraph"/>
        <w:ind w:left="-142"/>
        <w:rPr>
          <w:rFonts w:ascii="Arial" w:hAnsi="Arial" w:cs="Arial"/>
        </w:rPr>
      </w:pPr>
    </w:p>
    <w:p w14:paraId="68AE902F" w14:textId="3B2540BE" w:rsidR="001A7283" w:rsidRPr="00921B9E" w:rsidRDefault="001A7283" w:rsidP="001463C8">
      <w:pPr>
        <w:pStyle w:val="ListParagraph"/>
        <w:ind w:left="-142"/>
        <w:rPr>
          <w:rFonts w:ascii="Arial" w:hAnsi="Arial" w:cs="Arial"/>
        </w:rPr>
      </w:pPr>
      <w:r w:rsidRPr="00921B9E">
        <w:rPr>
          <w:rFonts w:ascii="Arial" w:hAnsi="Arial" w:cs="Arial"/>
        </w:rPr>
        <w:t>Form completed by:  ______________________________________</w:t>
      </w:r>
    </w:p>
    <w:p w14:paraId="6446E9B6" w14:textId="77777777" w:rsidR="001A7283" w:rsidRPr="00921B9E" w:rsidRDefault="001A7283" w:rsidP="001463C8">
      <w:pPr>
        <w:pStyle w:val="ListParagraph"/>
        <w:ind w:left="-142"/>
        <w:rPr>
          <w:rFonts w:ascii="Arial" w:hAnsi="Arial" w:cs="Arial"/>
        </w:rPr>
      </w:pPr>
    </w:p>
    <w:p w14:paraId="0F80D0F3" w14:textId="5BDCA7FB" w:rsidR="001A7283" w:rsidRPr="00921B9E" w:rsidRDefault="001A7283" w:rsidP="001463C8">
      <w:pPr>
        <w:pStyle w:val="ListParagraph"/>
        <w:ind w:left="-142"/>
        <w:rPr>
          <w:rFonts w:ascii="Arial" w:hAnsi="Arial" w:cs="Arial"/>
        </w:rPr>
      </w:pPr>
      <w:r w:rsidRPr="00921B9E">
        <w:rPr>
          <w:rFonts w:ascii="Arial" w:hAnsi="Arial" w:cs="Arial"/>
        </w:rPr>
        <w:t>Date:  __________________________________________________</w:t>
      </w:r>
    </w:p>
    <w:sectPr w:rsidR="001A7283" w:rsidRPr="00921B9E" w:rsidSect="00126C8B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C4A08" w14:textId="77777777" w:rsidR="00EC74DE" w:rsidRDefault="00EC74DE" w:rsidP="002E12D6">
      <w:r>
        <w:separator/>
      </w:r>
    </w:p>
  </w:endnote>
  <w:endnote w:type="continuationSeparator" w:id="0">
    <w:p w14:paraId="32A3A098" w14:textId="77777777" w:rsidR="00EC74DE" w:rsidRDefault="00EC74DE" w:rsidP="002E1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6B0F5A" w14:textId="54A20D4B" w:rsidR="00D45423" w:rsidRPr="002E12D6" w:rsidRDefault="00D45423">
    <w:pPr>
      <w:pStyle w:val="Footer"/>
      <w:rPr>
        <w:rFonts w:ascii="Arial" w:hAnsi="Arial"/>
        <w:sz w:val="20"/>
        <w:szCs w:val="20"/>
      </w:rPr>
    </w:pPr>
    <w:r w:rsidRPr="002E12D6">
      <w:rPr>
        <w:rFonts w:ascii="Arial" w:hAnsi="Arial"/>
        <w:sz w:val="20"/>
        <w:szCs w:val="20"/>
      </w:rPr>
      <w:t>v</w:t>
    </w:r>
    <w:r w:rsidR="001A7283">
      <w:rPr>
        <w:rFonts w:ascii="Arial" w:hAnsi="Arial"/>
        <w:sz w:val="20"/>
        <w:szCs w:val="20"/>
      </w:rPr>
      <w:t>. 2.3.201</w:t>
    </w:r>
    <w:r w:rsidRPr="002E12D6">
      <w:rPr>
        <w:rFonts w:ascii="Arial" w:hAnsi="Arial"/>
        <w:sz w:val="20"/>
        <w:szCs w:val="20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ABEB1C" w14:textId="77777777" w:rsidR="00EC74DE" w:rsidRDefault="00EC74DE" w:rsidP="002E12D6">
      <w:r>
        <w:separator/>
      </w:r>
    </w:p>
  </w:footnote>
  <w:footnote w:type="continuationSeparator" w:id="0">
    <w:p w14:paraId="4B418F96" w14:textId="77777777" w:rsidR="00EC74DE" w:rsidRDefault="00EC74DE" w:rsidP="002E12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7345CC"/>
    <w:multiLevelType w:val="hybridMultilevel"/>
    <w:tmpl w:val="AA3E7A38"/>
    <w:lvl w:ilvl="0" w:tplc="326EF976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  <w:sz w:val="24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2D6"/>
    <w:rsid w:val="00126C8B"/>
    <w:rsid w:val="001463C8"/>
    <w:rsid w:val="001A7283"/>
    <w:rsid w:val="0027588F"/>
    <w:rsid w:val="002E12D6"/>
    <w:rsid w:val="00437AE9"/>
    <w:rsid w:val="00783AD3"/>
    <w:rsid w:val="00801160"/>
    <w:rsid w:val="00921B9E"/>
    <w:rsid w:val="00C83DEF"/>
    <w:rsid w:val="00D45423"/>
    <w:rsid w:val="00EC74DE"/>
    <w:rsid w:val="00F1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37FD58"/>
  <w14:defaultImageDpi w14:val="300"/>
  <w15:docId w15:val="{EEB2DEC4-49A9-4A5E-8152-5A0C7D086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E12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E12D6"/>
    <w:pPr>
      <w:ind w:left="720"/>
      <w:contextualSpacing/>
    </w:pPr>
  </w:style>
  <w:style w:type="table" w:styleId="TableGrid">
    <w:name w:val="Table Grid"/>
    <w:basedOn w:val="TableNormal"/>
    <w:uiPriority w:val="59"/>
    <w:rsid w:val="002E1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12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12D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E12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2D6"/>
    <w:rPr>
      <w:rFonts w:ascii="Times New Roman" w:eastAsia="Times New Roman" w:hAnsi="Times New Roman" w:cs="Times New Roman"/>
    </w:rPr>
  </w:style>
  <w:style w:type="character" w:customStyle="1" w:styleId="m-157270871352036223apple-style-span">
    <w:name w:val="m_-157270871352036223apple-style-span"/>
    <w:basedOn w:val="DefaultParagraphFont"/>
    <w:rsid w:val="00921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7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7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6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56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09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55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12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73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46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6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6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87762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7011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82</Words>
  <Characters>1609</Characters>
  <Application>Microsoft Office Word</Application>
  <DocSecurity>0</DocSecurity>
  <Lines>13</Lines>
  <Paragraphs>3</Paragraphs>
  <ScaleCrop>false</ScaleCrop>
  <Company>SPPH, UBC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Parker</dc:creator>
  <cp:keywords/>
  <dc:description/>
  <cp:lastModifiedBy>ruth</cp:lastModifiedBy>
  <cp:revision>7</cp:revision>
  <cp:lastPrinted>2012-08-15T21:08:00Z</cp:lastPrinted>
  <dcterms:created xsi:type="dcterms:W3CDTF">2012-03-13T18:41:00Z</dcterms:created>
  <dcterms:modified xsi:type="dcterms:W3CDTF">2016-10-21T16:49:00Z</dcterms:modified>
</cp:coreProperties>
</file>